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8B6D8" w14:textId="77777777" w:rsidR="00B53894" w:rsidRPr="00B53894" w:rsidRDefault="00B53894" w:rsidP="00B5389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53894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Pr="00B53894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B5389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53894">
        <w:t xml:space="preserve"> </w:t>
      </w:r>
      <w:r w:rsidRPr="00B53894">
        <w:rPr>
          <w:rFonts w:ascii="Times New Roman" w:hAnsi="Times New Roman" w:cs="Times New Roman"/>
          <w:sz w:val="24"/>
          <w:szCs w:val="24"/>
        </w:rPr>
        <w:t>Significant Transcriptome-wide association studies (TWAS) Results for Autism</w:t>
      </w:r>
      <w:r w:rsidRPr="00B5389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0997" w:type="dxa"/>
        <w:tblInd w:w="-108" w:type="dxa"/>
        <w:tblLook w:val="04A0" w:firstRow="1" w:lastRow="0" w:firstColumn="1" w:lastColumn="0" w:noHBand="0" w:noVBand="1"/>
      </w:tblPr>
      <w:tblGrid>
        <w:gridCol w:w="108"/>
        <w:gridCol w:w="1560"/>
        <w:gridCol w:w="3774"/>
        <w:gridCol w:w="854"/>
        <w:gridCol w:w="788"/>
        <w:gridCol w:w="1134"/>
        <w:gridCol w:w="992"/>
        <w:gridCol w:w="993"/>
        <w:gridCol w:w="794"/>
      </w:tblGrid>
      <w:tr w:rsidR="00B53894" w:rsidRPr="00F80962" w14:paraId="1F531716" w14:textId="77777777" w:rsidTr="00271D8E">
        <w:trPr>
          <w:gridBefore w:val="1"/>
          <w:wBefore w:w="108" w:type="dxa"/>
          <w:trHeight w:val="41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B4F7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166801687"/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3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5522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ssues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CFFE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0090" w14:textId="77777777" w:rsidR="00B53894" w:rsidRPr="00322543" w:rsidRDefault="00B53894" w:rsidP="00271D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  <w:p w14:paraId="23A969A8" w14:textId="77777777" w:rsidR="00B53894" w:rsidRPr="00D25824" w:rsidRDefault="00B53894" w:rsidP="00271D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279A" w14:textId="77777777" w:rsidR="00B53894" w:rsidRPr="00322543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  <w:p w14:paraId="05C7030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Pr="003225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D0E32" w14:textId="77777777" w:rsidR="00B53894" w:rsidRPr="00322543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WAS</w:t>
            </w:r>
          </w:p>
          <w:p w14:paraId="5BA6736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Z-scor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5E4BA" w14:textId="77777777" w:rsidR="00B53894" w:rsidRPr="00322543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WAS</w:t>
            </w:r>
          </w:p>
          <w:p w14:paraId="464470C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Pr="003225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7B83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</w:tr>
      <w:bookmarkEnd w:id="0"/>
      <w:tr w:rsidR="00B53894" w:rsidRPr="00F80962" w14:paraId="040D763A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593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AP2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A17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audate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24F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6C7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256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702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678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8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6EE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1 </w:t>
            </w:r>
          </w:p>
        </w:tc>
      </w:tr>
      <w:tr w:rsidR="00B53894" w:rsidRPr="00F80962" w14:paraId="30B63DFF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4E8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AP2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B1D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Nucleus_accumbens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574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08C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920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31A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60A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4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EAA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2 </w:t>
            </w:r>
          </w:p>
        </w:tc>
      </w:tr>
      <w:tr w:rsidR="00B53894" w:rsidRPr="00F80962" w14:paraId="0F23AED6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28F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L17A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6B7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Anterior_cingulate_cortex_BA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BFB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BE5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3C1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0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439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830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593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45 </w:t>
            </w:r>
          </w:p>
        </w:tc>
      </w:tr>
      <w:tr w:rsidR="00B53894" w:rsidRPr="00F80962" w14:paraId="0EF7D60E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F40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L17A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716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audate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6E5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D03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2BF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0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90D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01E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8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386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63 </w:t>
            </w:r>
          </w:p>
        </w:tc>
      </w:tr>
      <w:tr w:rsidR="00B53894" w:rsidRPr="00F80962" w14:paraId="6678FE63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917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L17A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FC1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um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B5E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431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C43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07B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9E8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202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12 </w:t>
            </w:r>
          </w:p>
        </w:tc>
      </w:tr>
      <w:tr w:rsidR="00B53894" w:rsidRPr="00F80962" w14:paraId="4AA0D83F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F8B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L17A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CC7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Nucleus_accumbens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C35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308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AD5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0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DDE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196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9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514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47 </w:t>
            </w:r>
          </w:p>
        </w:tc>
      </w:tr>
      <w:tr w:rsidR="00B53894" w:rsidRPr="00F80962" w14:paraId="70CD20E6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B41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L17A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A47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Putamen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1A3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41B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119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DC7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CE4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D4A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63 </w:t>
            </w:r>
          </w:p>
        </w:tc>
      </w:tr>
      <w:tr w:rsidR="00B53894" w:rsidRPr="00F80962" w14:paraId="7B969692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F8A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L17A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54D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Amygdal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59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3E3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A00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D54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E3F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1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FB8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41 </w:t>
            </w:r>
          </w:p>
        </w:tc>
      </w:tr>
      <w:tr w:rsidR="00B53894" w:rsidRPr="00F80962" w14:paraId="4BA3DF53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51E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L17A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F64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ar_Hemisphere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59E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2D9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92D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E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FB6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5CB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A35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26 </w:t>
            </w:r>
          </w:p>
        </w:tc>
      </w:tr>
      <w:tr w:rsidR="00B53894" w:rsidRPr="00F80962" w14:paraId="31F2D585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5F1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L17A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1EA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Hippocampu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9FD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FDB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D34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4D4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4C8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5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7F3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37 </w:t>
            </w:r>
          </w:p>
        </w:tc>
      </w:tr>
      <w:tr w:rsidR="00B53894" w:rsidRPr="00F80962" w14:paraId="0284DA77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0AC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L17A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899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Hypothalamu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DF9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674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47E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95E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8E9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53D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39 </w:t>
            </w:r>
          </w:p>
        </w:tc>
      </w:tr>
      <w:tr w:rsidR="00B53894" w:rsidRPr="00F80962" w14:paraId="0F023657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B0A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L17A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54C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Substantia_nigr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6FA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C64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D08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C34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4F4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CBE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78 </w:t>
            </w:r>
          </w:p>
        </w:tc>
      </w:tr>
      <w:tr w:rsidR="00B53894" w:rsidRPr="00F80962" w14:paraId="6A1AFDEF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690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AE3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audate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810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B0C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785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B9F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EA3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9C3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10 </w:t>
            </w:r>
          </w:p>
        </w:tc>
      </w:tr>
      <w:tr w:rsidR="00B53894" w:rsidRPr="00F80962" w14:paraId="16A6FADF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968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ED8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um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B73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D5A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3A8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6FD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19B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5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76E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61 </w:t>
            </w:r>
          </w:p>
        </w:tc>
      </w:tr>
      <w:tr w:rsidR="00B53894" w:rsidRPr="00F80962" w14:paraId="2B82CAA3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020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5ED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ar_Hemisphere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726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E59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ABF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E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F6B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08C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2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620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61 </w:t>
            </w:r>
          </w:p>
        </w:tc>
      </w:tr>
      <w:tr w:rsidR="00B53894" w:rsidRPr="00F80962" w14:paraId="210A0291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A11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9D7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Hippocampu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C67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437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A7E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0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74C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8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AA7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9B1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44 </w:t>
            </w:r>
          </w:p>
        </w:tc>
      </w:tr>
      <w:tr w:rsidR="00B53894" w:rsidRPr="00F80962" w14:paraId="7B25C7AD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464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BDD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Hypothalamu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268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6DE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F9D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D58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7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622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0CB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39 </w:t>
            </w:r>
          </w:p>
        </w:tc>
      </w:tr>
      <w:tr w:rsidR="00B53894" w:rsidRPr="00F80962" w14:paraId="065C025D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2ED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8C4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Substantia_nigr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479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D2C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3BF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0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4F7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6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69A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973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32 </w:t>
            </w:r>
          </w:p>
        </w:tc>
      </w:tr>
      <w:tr w:rsidR="00B53894" w:rsidRPr="00F80962" w14:paraId="4F1D15E6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5F5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216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Anterior_cingulate_cortex_BA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D26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2B9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F5B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D16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981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6AC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00 </w:t>
            </w:r>
          </w:p>
        </w:tc>
      </w:tr>
      <w:tr w:rsidR="00B53894" w:rsidRPr="00F80962" w14:paraId="0315C93F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03B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E07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Frontal_Cortex_BA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FBE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3E6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2C6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E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E7E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27C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3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43E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95 </w:t>
            </w:r>
          </w:p>
        </w:tc>
      </w:tr>
      <w:tr w:rsidR="00B53894" w:rsidRPr="00F80962" w14:paraId="0B67227B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29C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E5A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ar_Hemisphere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425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EBC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F12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9C1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20C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3BA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95 </w:t>
            </w:r>
          </w:p>
        </w:tc>
      </w:tr>
      <w:tr w:rsidR="00B53894" w:rsidRPr="00F80962" w14:paraId="731EECF4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6DC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1B6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ortex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E31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897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A45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E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D4E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5AB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124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96 </w:t>
            </w:r>
          </w:p>
        </w:tc>
      </w:tr>
      <w:tr w:rsidR="00B53894" w:rsidRPr="00F80962" w14:paraId="28BA3F61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519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E42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Hippocampu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295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0C6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93B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DED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D8E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319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80 </w:t>
            </w:r>
          </w:p>
        </w:tc>
      </w:tr>
      <w:tr w:rsidR="00B53894" w:rsidRPr="00F80962" w14:paraId="63E3A0CC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37B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B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57C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Putamen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EB9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132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EA0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0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C16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52B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3F2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08 </w:t>
            </w:r>
          </w:p>
        </w:tc>
      </w:tr>
      <w:tr w:rsidR="00B53894" w:rsidRPr="00F80962" w14:paraId="3568F1C5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B13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B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5AA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ortex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695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841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737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DD7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2FB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3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5C2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93 </w:t>
            </w:r>
          </w:p>
        </w:tc>
      </w:tr>
      <w:tr w:rsidR="00B53894" w:rsidRPr="00F80962" w14:paraId="0BFFC0F6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EA9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215B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268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um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052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94D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D6B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354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54C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9B5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44 </w:t>
            </w:r>
          </w:p>
        </w:tc>
      </w:tr>
      <w:tr w:rsidR="00B53894" w:rsidRPr="00F80962" w14:paraId="757C9C3C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5B2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215B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EE4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ar_Hemisphere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936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CBC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4FF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7E0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02A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9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AE9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74 </w:t>
            </w:r>
          </w:p>
        </w:tc>
      </w:tr>
      <w:tr w:rsidR="00B53894" w:rsidRPr="00D25824" w14:paraId="5F6632CF" w14:textId="77777777" w:rsidTr="00271D8E">
        <w:trPr>
          <w:trHeight w:val="410"/>
        </w:trPr>
        <w:tc>
          <w:tcPr>
            <w:tcW w:w="16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2B1C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3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B864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ssues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BEB5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8C94" w14:textId="77777777" w:rsidR="00B53894" w:rsidRPr="00322543" w:rsidRDefault="00B53894" w:rsidP="00271D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  <w:p w14:paraId="5A0AE746" w14:textId="77777777" w:rsidR="00B53894" w:rsidRPr="00D25824" w:rsidRDefault="00B53894" w:rsidP="00271D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5CA4" w14:textId="77777777" w:rsidR="00B53894" w:rsidRPr="00322543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  <w:p w14:paraId="0589F53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Pr="003225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11FB7" w14:textId="77777777" w:rsidR="00B53894" w:rsidRPr="00322543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WAS</w:t>
            </w:r>
          </w:p>
          <w:p w14:paraId="127A761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Z-scor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021B2" w14:textId="77777777" w:rsidR="00B53894" w:rsidRPr="00322543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WAS</w:t>
            </w:r>
          </w:p>
          <w:p w14:paraId="28E99A5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Pr="003225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3761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</w:tr>
      <w:tr w:rsidR="00B53894" w:rsidRPr="00F80962" w14:paraId="1F7179C4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22F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FAM215B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298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um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25E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9EF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CB8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18E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BFA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B89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44 </w:t>
            </w:r>
          </w:p>
        </w:tc>
      </w:tr>
      <w:tr w:rsidR="00B53894" w:rsidRPr="00F80962" w14:paraId="20C33671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0B0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CA0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Anterior_cingulate_cortex_BA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A79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6B4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312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E-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4F8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F97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E52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3 </w:t>
            </w:r>
          </w:p>
        </w:tc>
      </w:tr>
      <w:tr w:rsidR="00B53894" w:rsidRPr="00F80962" w14:paraId="48FC89C5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556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D8B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audate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148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868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476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E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74E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5CA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0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962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1 </w:t>
            </w:r>
          </w:p>
        </w:tc>
      </w:tr>
      <w:tr w:rsidR="00B53894" w:rsidRPr="00F80962" w14:paraId="5FEFD731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337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417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um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0E8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2A6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F8C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0E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917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F57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7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077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3 </w:t>
            </w:r>
          </w:p>
        </w:tc>
      </w:tr>
      <w:tr w:rsidR="00B53894" w:rsidRPr="00F80962" w14:paraId="4BB70A7E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670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D3B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Frontal_Cortex_BA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672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222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FE7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0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57F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DA9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1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218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8 </w:t>
            </w:r>
          </w:p>
        </w:tc>
      </w:tr>
      <w:tr w:rsidR="00B53894" w:rsidRPr="00F80962" w14:paraId="1F4EA771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6FB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C26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Nucleus_accumbens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0FB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88B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7E2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2AC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41D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2F9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2 </w:t>
            </w:r>
          </w:p>
        </w:tc>
      </w:tr>
      <w:tr w:rsidR="00B53894" w:rsidRPr="00F80962" w14:paraId="40CCB3A7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64C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1DA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Putamen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50F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561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B74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0E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E3F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FA4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98A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0 </w:t>
            </w:r>
          </w:p>
        </w:tc>
      </w:tr>
      <w:tr w:rsidR="00B53894" w:rsidRPr="00F80962" w14:paraId="5E83CE24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F2F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041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Spinal_cord_cervical_c-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953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402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554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0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BD0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1BA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7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822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4 </w:t>
            </w:r>
          </w:p>
        </w:tc>
      </w:tr>
      <w:tr w:rsidR="00B53894" w:rsidRPr="00F80962" w14:paraId="13E7D3A6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141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AE7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ole_Blood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EB9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D56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7AD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0E-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0F9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847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1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132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78 </w:t>
            </w:r>
          </w:p>
        </w:tc>
      </w:tr>
      <w:tr w:rsidR="00B53894" w:rsidRPr="00F80962" w14:paraId="549A5E6C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480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A57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Amygdal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928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156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AC4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829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211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6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473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5 </w:t>
            </w:r>
          </w:p>
        </w:tc>
      </w:tr>
      <w:tr w:rsidR="00B53894" w:rsidRPr="00F80962" w14:paraId="10D1692B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287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C8F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ar_Hemisphere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236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6D2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59B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0E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7DD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038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75B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7 </w:t>
            </w:r>
          </w:p>
        </w:tc>
      </w:tr>
      <w:tr w:rsidR="00B53894" w:rsidRPr="00F80962" w14:paraId="08052D33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4F3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E9F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ortex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501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83F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F11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19A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EF7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1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9E7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0 </w:t>
            </w:r>
          </w:p>
        </w:tc>
      </w:tr>
      <w:tr w:rsidR="00B53894" w:rsidRPr="00F80962" w14:paraId="5D1FE970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BB9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92C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Hippocampu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963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A53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D68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68B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F73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1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1F8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2 </w:t>
            </w:r>
          </w:p>
        </w:tc>
      </w:tr>
      <w:tr w:rsidR="00B53894" w:rsidRPr="00F80962" w14:paraId="6C5EF0A4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496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B47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Hypothalamu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B82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EE4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0D3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E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B98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E22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E7C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3 </w:t>
            </w:r>
          </w:p>
        </w:tc>
      </w:tr>
      <w:tr w:rsidR="00B53894" w:rsidRPr="00F80962" w14:paraId="6A211AA3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A47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177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Substantia_nigr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E67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C3A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44F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ADA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292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5B1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1 </w:t>
            </w:r>
          </w:p>
        </w:tc>
      </w:tr>
      <w:tr w:rsidR="00B53894" w:rsidRPr="00F80962" w14:paraId="42CFE2B2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CB6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37A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601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ar_Hemisphere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861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8A8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228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0E-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970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607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8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2BB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07 </w:t>
            </w:r>
          </w:p>
        </w:tc>
      </w:tr>
      <w:tr w:rsidR="00B53894" w:rsidRPr="00F80962" w14:paraId="740F5947" w14:textId="77777777" w:rsidTr="00271D8E">
        <w:trPr>
          <w:trHeight w:val="410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8B0F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37A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AA1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audate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CF1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12B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543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0E-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C7E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86B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7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2BF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65 </w:t>
            </w:r>
          </w:p>
        </w:tc>
      </w:tr>
      <w:tr w:rsidR="00B53894" w:rsidRPr="00F80962" w14:paraId="271550F9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DBA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37A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531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um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0AD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EAF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B77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E-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212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8F8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41A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32 </w:t>
            </w:r>
          </w:p>
        </w:tc>
      </w:tr>
      <w:tr w:rsidR="00B53894" w:rsidRPr="00F80962" w14:paraId="7DC0CFA4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2B0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37A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E1A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Frontal_Cortex_BA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0D0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957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AF4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0E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0CD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08E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233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67 </w:t>
            </w:r>
          </w:p>
        </w:tc>
      </w:tr>
      <w:tr w:rsidR="00B53894" w:rsidRPr="00F80962" w14:paraId="60D429D6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BE8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37A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9D8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Nucleus_accumbens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403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E3A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B3A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62B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9D1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8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55B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08 </w:t>
            </w:r>
          </w:p>
        </w:tc>
      </w:tr>
      <w:tr w:rsidR="00B53894" w:rsidRPr="00F80962" w14:paraId="17F61B67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DBF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37A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A22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Putamen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323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555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6B6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0E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34B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8E4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F0F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44 </w:t>
            </w:r>
          </w:p>
        </w:tc>
      </w:tr>
      <w:tr w:rsidR="00B53894" w:rsidRPr="00F80962" w14:paraId="1F9F2471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0DB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37A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1FE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Spinal_cord_cervical_c-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001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184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0B8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084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30E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4AA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72 </w:t>
            </w:r>
          </w:p>
        </w:tc>
      </w:tr>
      <w:tr w:rsidR="00B53894" w:rsidRPr="00F80962" w14:paraId="24636F84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BDD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37A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DE0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Amygdal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112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F81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161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0E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B0D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1A9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3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01F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91 </w:t>
            </w:r>
          </w:p>
        </w:tc>
      </w:tr>
      <w:tr w:rsidR="00B53894" w:rsidRPr="00F80962" w14:paraId="50D51911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E33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37A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5FD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ar_Hemisphere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6AF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FBE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21B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0E-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3DE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7BC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4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2A2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97 </w:t>
            </w:r>
          </w:p>
        </w:tc>
      </w:tr>
      <w:tr w:rsidR="00B53894" w:rsidRPr="00F80962" w14:paraId="5441C481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7C4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37A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F7E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Hippocampu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1F2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162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A63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0E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391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6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0E4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FC6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71 </w:t>
            </w:r>
          </w:p>
        </w:tc>
      </w:tr>
      <w:tr w:rsidR="00B53894" w:rsidRPr="00F80962" w14:paraId="545E8032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59B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37A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749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Hypothalamu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4D7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F08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2F2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C94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880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493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24 </w:t>
            </w:r>
          </w:p>
        </w:tc>
      </w:tr>
      <w:tr w:rsidR="00B53894" w:rsidRPr="00F80962" w14:paraId="38C4FF6C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E75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37A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B58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Substantia_nigr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AE3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755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44E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0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118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706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8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5C7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86 </w:t>
            </w:r>
          </w:p>
        </w:tc>
      </w:tr>
      <w:tr w:rsidR="00B53894" w:rsidRPr="00F80962" w14:paraId="5EC9ACD0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A31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T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361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um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0C1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976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4EB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7A3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E24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1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9F1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3 </w:t>
            </w:r>
          </w:p>
        </w:tc>
      </w:tr>
      <w:tr w:rsidR="00B53894" w:rsidRPr="00F80962" w14:paraId="44ADB2E4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78CA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4AB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3D5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390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964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592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A61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F09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3894" w:rsidRPr="00D25824" w14:paraId="46FA4F5C" w14:textId="77777777" w:rsidTr="00271D8E">
        <w:trPr>
          <w:trHeight w:val="410"/>
        </w:trPr>
        <w:tc>
          <w:tcPr>
            <w:tcW w:w="16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4B85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3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771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ssues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64C0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FA73F" w14:textId="77777777" w:rsidR="00B53894" w:rsidRPr="00322543" w:rsidRDefault="00B53894" w:rsidP="00271D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  <w:p w14:paraId="260FFBA6" w14:textId="77777777" w:rsidR="00B53894" w:rsidRPr="00D25824" w:rsidRDefault="00B53894" w:rsidP="00271D8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5C806" w14:textId="77777777" w:rsidR="00B53894" w:rsidRPr="00322543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  <w:p w14:paraId="00477B4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Pr="003225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1840" w14:textId="77777777" w:rsidR="00B53894" w:rsidRPr="00322543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WAS</w:t>
            </w:r>
          </w:p>
          <w:p w14:paraId="2F1C37B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Z-scor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BE31" w14:textId="77777777" w:rsidR="00B53894" w:rsidRPr="00322543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WAS</w:t>
            </w:r>
          </w:p>
          <w:p w14:paraId="3A3A5AC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Pr="003225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9839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</w:tr>
      <w:tr w:rsidR="00B53894" w:rsidRPr="00F80962" w14:paraId="7338CF72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610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T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076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Nucleus_accumbens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4EB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601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D58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A79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FB0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32D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52 </w:t>
            </w:r>
          </w:p>
        </w:tc>
      </w:tr>
      <w:tr w:rsidR="00B53894" w:rsidRPr="00F80962" w14:paraId="1A71134B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3FD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PT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565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Putamen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917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42B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5BE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51F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5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336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7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5CA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0 </w:t>
            </w:r>
          </w:p>
        </w:tc>
      </w:tr>
      <w:tr w:rsidR="00B53894" w:rsidRPr="00F80962" w14:paraId="200A57C9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F1C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T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F8D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Spinal_cord_cervical_c-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743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C09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53D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64E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080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6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74F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4 </w:t>
            </w:r>
          </w:p>
        </w:tc>
      </w:tr>
      <w:tr w:rsidR="00B53894" w:rsidRPr="00F80962" w14:paraId="2E41AA95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74C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T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464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ar_Hemisphere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67F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FAC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672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FCF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5.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84D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E-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28B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8 </w:t>
            </w:r>
          </w:p>
        </w:tc>
      </w:tr>
      <w:tr w:rsidR="00B53894" w:rsidRPr="00F80962" w14:paraId="633AC3F1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CF2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T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C76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Hippocampu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E27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72A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848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C49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33C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1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886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2 </w:t>
            </w:r>
          </w:p>
        </w:tc>
      </w:tr>
      <w:tr w:rsidR="00B53894" w:rsidRPr="00F80962" w14:paraId="257AF880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E88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T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D6D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Hypothalamu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C93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BA5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A61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0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ADE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65E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5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B5E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3 </w:t>
            </w:r>
          </w:p>
        </w:tc>
      </w:tr>
      <w:tr w:rsidR="00B53894" w:rsidRPr="00F80962" w14:paraId="79BD926E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113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KHM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EC6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um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16A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68B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3E3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E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FED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A56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1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C4C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29 </w:t>
            </w:r>
          </w:p>
        </w:tc>
      </w:tr>
      <w:tr w:rsidR="00B53894" w:rsidRPr="00F80962" w14:paraId="2EA8195B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702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KHM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B10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Nucleus_accumbens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29F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D89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209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52F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AF3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908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65 </w:t>
            </w:r>
          </w:p>
        </w:tc>
      </w:tr>
      <w:tr w:rsidR="00B53894" w:rsidRPr="00F80962" w14:paraId="64A0E417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862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KHM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AA8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ar_Hemisphere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F7A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AC4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58D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0E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E30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7DB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58A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14 </w:t>
            </w:r>
          </w:p>
        </w:tc>
      </w:tr>
      <w:tr w:rsidR="00B53894" w:rsidRPr="00F80962" w14:paraId="2010C55E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2AC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KHM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3D9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Hypothalamu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10B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t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192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548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551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A2E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7DA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24 </w:t>
            </w:r>
          </w:p>
        </w:tc>
      </w:tr>
      <w:tr w:rsidR="00B53894" w:rsidRPr="00F80962" w14:paraId="7EBC43AC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5C2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L2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FB3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um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1A5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44D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5E9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FF2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353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8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364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3 </w:t>
            </w:r>
          </w:p>
        </w:tc>
      </w:tr>
      <w:tr w:rsidR="00B53894" w:rsidRPr="00F80962" w14:paraId="7AB1AFAE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08B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L2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DEE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ar_Hemisphere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DA8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012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1C4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5A8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062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1E-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6A6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7 </w:t>
            </w:r>
          </w:p>
        </w:tc>
      </w:tr>
      <w:tr w:rsidR="00B53894" w:rsidRPr="00F80962" w14:paraId="1122EE8B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A43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L2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A61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ortex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390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099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0BF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F79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29E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73C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24 </w:t>
            </w:r>
          </w:p>
        </w:tc>
      </w:tr>
      <w:tr w:rsidR="00B53894" w:rsidRPr="00F80962" w14:paraId="115B3F48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FC0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H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4E7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Anterior_cingulate_cortex_BA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093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943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F66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24F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A18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49D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84 </w:t>
            </w:r>
          </w:p>
        </w:tc>
      </w:tr>
      <w:tr w:rsidR="00B53894" w:rsidRPr="00F80962" w14:paraId="7E4B37AB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6AE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H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C6C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audate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B12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7A7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EC4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EB4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14C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BD6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10 </w:t>
            </w:r>
          </w:p>
        </w:tc>
      </w:tr>
      <w:tr w:rsidR="00B53894" w:rsidRPr="00F80962" w14:paraId="33E900F1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8DF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H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E7E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erebellum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076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C20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12F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070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0A8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3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DFD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44 </w:t>
            </w:r>
          </w:p>
        </w:tc>
      </w:tr>
      <w:tr w:rsidR="00B53894" w:rsidRPr="00F80962" w14:paraId="0307DBDB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DC1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H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381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Frontal_Cortex_BA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0E3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26C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490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0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4AA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38C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74A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81 </w:t>
            </w:r>
          </w:p>
        </w:tc>
      </w:tr>
      <w:tr w:rsidR="00B53894" w:rsidRPr="00F80962" w14:paraId="605389D4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0D3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H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DAB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Nucleus_accumbens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5FE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9D9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B6E6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831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457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1D2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60 </w:t>
            </w:r>
          </w:p>
        </w:tc>
      </w:tr>
      <w:tr w:rsidR="00B53894" w:rsidRPr="00F80962" w14:paraId="34B258F1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855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H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806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Putamen_basal_gangli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880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316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695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0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5E2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8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150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26E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08 </w:t>
            </w:r>
          </w:p>
        </w:tc>
      </w:tr>
      <w:tr w:rsidR="00B53894" w:rsidRPr="00F80962" w14:paraId="21380E1C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D40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H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703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Spinal_cord_cervical_c-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5C4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AE8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E9A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9FB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7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B0A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1FA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60 </w:t>
            </w:r>
          </w:p>
        </w:tc>
      </w:tr>
      <w:tr w:rsidR="00B53894" w:rsidRPr="00F80962" w14:paraId="4E73AFA9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0EF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H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7F9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Cortex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6800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AA28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986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0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438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234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522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93 </w:t>
            </w:r>
          </w:p>
        </w:tc>
      </w:tr>
      <w:tr w:rsidR="00B53894" w:rsidRPr="00F80962" w14:paraId="5520B7CF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D76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H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C782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Hippocampu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983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AB6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58B5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D5A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F621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3E-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2C1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00 </w:t>
            </w:r>
          </w:p>
        </w:tc>
      </w:tr>
      <w:tr w:rsidR="00B53894" w:rsidRPr="00F80962" w14:paraId="1FD20A68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510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H-AS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2D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Hypothalamu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FDDA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357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F99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67E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BBAC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A7E7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24 </w:t>
            </w:r>
          </w:p>
        </w:tc>
      </w:tr>
      <w:tr w:rsidR="00B53894" w:rsidRPr="00F80962" w14:paraId="3827E70B" w14:textId="77777777" w:rsidTr="00271D8E">
        <w:trPr>
          <w:gridBefore w:val="1"/>
          <w:wBefore w:w="108" w:type="dxa"/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6082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H-AS1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4A2BB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_Substantia_nigr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3A77E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D5229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5AA04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1AFD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8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05D4F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89423" w14:textId="77777777" w:rsidR="00B53894" w:rsidRPr="00D25824" w:rsidRDefault="00B53894" w:rsidP="00271D8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258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27 </w:t>
            </w:r>
          </w:p>
        </w:tc>
      </w:tr>
    </w:tbl>
    <w:p w14:paraId="6DD77326" w14:textId="77777777" w:rsidR="00B53894" w:rsidRDefault="00B53894" w:rsidP="00B5389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C7D384D" w14:textId="77777777" w:rsidR="00F93219" w:rsidRDefault="00F93219">
      <w:pPr>
        <w:rPr>
          <w:rFonts w:hint="eastAsia"/>
        </w:rPr>
      </w:pPr>
    </w:p>
    <w:sectPr w:rsidR="00F93219" w:rsidSect="00B5389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4C5D2D" w14:textId="77777777" w:rsidR="00D167DF" w:rsidRDefault="00D167DF" w:rsidP="00B53894">
      <w:pPr>
        <w:rPr>
          <w:rFonts w:hint="eastAsia"/>
        </w:rPr>
      </w:pPr>
      <w:r>
        <w:separator/>
      </w:r>
    </w:p>
  </w:endnote>
  <w:endnote w:type="continuationSeparator" w:id="0">
    <w:p w14:paraId="0A3B0D4E" w14:textId="77777777" w:rsidR="00D167DF" w:rsidRDefault="00D167DF" w:rsidP="00B538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276904" w14:textId="77777777" w:rsidR="00D167DF" w:rsidRDefault="00D167DF" w:rsidP="00B53894">
      <w:pPr>
        <w:rPr>
          <w:rFonts w:hint="eastAsia"/>
        </w:rPr>
      </w:pPr>
      <w:r>
        <w:separator/>
      </w:r>
    </w:p>
  </w:footnote>
  <w:footnote w:type="continuationSeparator" w:id="0">
    <w:p w14:paraId="2816B9E0" w14:textId="77777777" w:rsidR="00D167DF" w:rsidRDefault="00D167DF" w:rsidP="00B538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688"/>
    <w:rsid w:val="006970EC"/>
    <w:rsid w:val="009073E1"/>
    <w:rsid w:val="00B53894"/>
    <w:rsid w:val="00D167DF"/>
    <w:rsid w:val="00E43688"/>
    <w:rsid w:val="00F9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8B1CBEE-B7DF-4B8B-825A-B45289ABA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8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8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8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8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5</Words>
  <Characters>5507</Characters>
  <Application>Microsoft Office Word</Application>
  <DocSecurity>0</DocSecurity>
  <Lines>45</Lines>
  <Paragraphs>12</Paragraphs>
  <ScaleCrop>false</ScaleCrop>
  <Company/>
  <LinksUpToDate>false</LinksUpToDate>
  <CharactersWithSpaces>6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R</dc:creator>
  <cp:keywords/>
  <dc:description/>
  <cp:lastModifiedBy>JiangR</cp:lastModifiedBy>
  <cp:revision>2</cp:revision>
  <dcterms:created xsi:type="dcterms:W3CDTF">2024-07-17T07:56:00Z</dcterms:created>
  <dcterms:modified xsi:type="dcterms:W3CDTF">2024-07-17T07:56:00Z</dcterms:modified>
</cp:coreProperties>
</file>